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53F17" w14:textId="77777777" w:rsidR="00716789" w:rsidRPr="00A23A2A" w:rsidRDefault="00716789" w:rsidP="00716789">
      <w:pPr>
        <w:rPr>
          <w:rFonts w:ascii="Calibri" w:hAnsi="Calibri" w:cs="Calibri"/>
          <w:sz w:val="24"/>
          <w:szCs w:val="24"/>
        </w:rPr>
      </w:pPr>
      <w:r w:rsidRPr="00A23A2A">
        <w:rPr>
          <w:rFonts w:ascii="Calibri" w:hAnsi="Calibri" w:cs="Calibri"/>
          <w:b/>
          <w:sz w:val="24"/>
          <w:szCs w:val="24"/>
        </w:rPr>
        <w:t>Supplemental Table 1 Clinical characteristics stratified by live birth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0"/>
        <w:gridCol w:w="1987"/>
        <w:gridCol w:w="2126"/>
        <w:gridCol w:w="1213"/>
      </w:tblGrid>
      <w:tr w:rsidR="00A23A2A" w:rsidRPr="00A23A2A" w14:paraId="51E8DB61" w14:textId="77777777" w:rsidTr="005D1173">
        <w:trPr>
          <w:trHeight w:val="407"/>
        </w:trPr>
        <w:tc>
          <w:tcPr>
            <w:tcW w:w="2970" w:type="dxa"/>
            <w:noWrap/>
            <w:hideMark/>
          </w:tcPr>
          <w:p w14:paraId="35C21977" w14:textId="77777777" w:rsidR="00716789" w:rsidRPr="00A23A2A" w:rsidRDefault="00716789" w:rsidP="00726CC5">
            <w:pPr>
              <w:rPr>
                <w:rFonts w:ascii="Calibri" w:hAnsi="Calibri" w:cs="Calibri"/>
                <w:sz w:val="24"/>
                <w:szCs w:val="24"/>
              </w:rPr>
            </w:pPr>
            <w:bookmarkStart w:id="0" w:name="_Hlk98530584"/>
            <w:r w:rsidRPr="00A23A2A">
              <w:rPr>
                <w:rFonts w:ascii="Calibri" w:hAnsi="Calibri" w:cs="Calibri"/>
                <w:sz w:val="24"/>
                <w:szCs w:val="24"/>
              </w:rPr>
              <w:t>Variates</w:t>
            </w:r>
          </w:p>
        </w:tc>
        <w:tc>
          <w:tcPr>
            <w:tcW w:w="1987" w:type="dxa"/>
            <w:noWrap/>
            <w:hideMark/>
          </w:tcPr>
          <w:p w14:paraId="7257C856" w14:textId="77777777" w:rsidR="00716789" w:rsidRPr="00A23A2A" w:rsidRDefault="00716789" w:rsidP="0071678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>Live birth (n=89)</w:t>
            </w:r>
          </w:p>
        </w:tc>
        <w:tc>
          <w:tcPr>
            <w:tcW w:w="2126" w:type="dxa"/>
            <w:noWrap/>
          </w:tcPr>
          <w:p w14:paraId="2CAD90D7" w14:textId="77777777" w:rsidR="00716789" w:rsidRPr="00A23A2A" w:rsidRDefault="00716789" w:rsidP="0071678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>Non-live birth (n=172)</w:t>
            </w:r>
          </w:p>
        </w:tc>
        <w:tc>
          <w:tcPr>
            <w:tcW w:w="1213" w:type="dxa"/>
            <w:noWrap/>
            <w:hideMark/>
          </w:tcPr>
          <w:p w14:paraId="199A5CDA" w14:textId="77777777" w:rsidR="00716789" w:rsidRPr="00A23A2A" w:rsidRDefault="00716789" w:rsidP="00726CC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P</w:t>
            </w:r>
            <w:r w:rsidRPr="00A23A2A">
              <w:rPr>
                <w:rFonts w:ascii="Calibri" w:hAnsi="Calibri" w:cs="Calibri"/>
                <w:sz w:val="24"/>
                <w:szCs w:val="24"/>
              </w:rPr>
              <w:t xml:space="preserve"> value</w:t>
            </w:r>
          </w:p>
        </w:tc>
      </w:tr>
      <w:bookmarkEnd w:id="0"/>
      <w:tr w:rsidR="00A23A2A" w:rsidRPr="00A23A2A" w14:paraId="24B22E61" w14:textId="77777777" w:rsidTr="005D1173">
        <w:trPr>
          <w:trHeight w:val="407"/>
        </w:trPr>
        <w:tc>
          <w:tcPr>
            <w:tcW w:w="2970" w:type="dxa"/>
            <w:noWrap/>
            <w:hideMark/>
          </w:tcPr>
          <w:p w14:paraId="6D34FD50" w14:textId="77777777" w:rsidR="00716789" w:rsidRPr="00A23A2A" w:rsidRDefault="00716789" w:rsidP="00726CC5">
            <w:pPr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>Female age, y</w:t>
            </w:r>
            <w:r w:rsidRPr="00A23A2A">
              <w:rPr>
                <w:rFonts w:ascii="Calibri" w:hAnsi="Calibri" w:cs="Calibri" w:hint="eastAsia"/>
                <w:sz w:val="24"/>
                <w:szCs w:val="24"/>
              </w:rPr>
              <w:t>ea</w:t>
            </w:r>
            <w:r w:rsidRPr="00A23A2A">
              <w:rPr>
                <w:rFonts w:ascii="Calibri" w:hAnsi="Calibri" w:cs="Calibri"/>
                <w:sz w:val="24"/>
                <w:szCs w:val="24"/>
              </w:rPr>
              <w:t xml:space="preserve">rs </w:t>
            </w:r>
          </w:p>
        </w:tc>
        <w:tc>
          <w:tcPr>
            <w:tcW w:w="1987" w:type="dxa"/>
            <w:noWrap/>
          </w:tcPr>
          <w:p w14:paraId="24E6E78A" w14:textId="77777777" w:rsidR="00716789" w:rsidRPr="00A23A2A" w:rsidRDefault="00716789" w:rsidP="00726CC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2.8±3.9</w:t>
            </w:r>
          </w:p>
        </w:tc>
        <w:tc>
          <w:tcPr>
            <w:tcW w:w="2126" w:type="dxa"/>
            <w:noWrap/>
          </w:tcPr>
          <w:p w14:paraId="494D6E2D" w14:textId="77777777" w:rsidR="00716789" w:rsidRPr="00A23A2A" w:rsidRDefault="00716789" w:rsidP="00726CC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4.8±5.1</w:t>
            </w:r>
          </w:p>
        </w:tc>
        <w:tc>
          <w:tcPr>
            <w:tcW w:w="1213" w:type="dxa"/>
            <w:noWrap/>
          </w:tcPr>
          <w:p w14:paraId="3A889468" w14:textId="77777777" w:rsidR="00716789" w:rsidRPr="00A23A2A" w:rsidRDefault="005D1173" w:rsidP="00726CC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>&lt;</w:t>
            </w:r>
            <w:r w:rsidR="00716789" w:rsidRPr="00A23A2A"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="00716789" w:rsidRPr="00A23A2A">
              <w:rPr>
                <w:rFonts w:ascii="Calibri" w:hAnsi="Calibri" w:cs="Calibri"/>
                <w:sz w:val="24"/>
                <w:szCs w:val="24"/>
              </w:rPr>
              <w:t>.001</w:t>
            </w:r>
          </w:p>
        </w:tc>
      </w:tr>
      <w:tr w:rsidR="00A23A2A" w:rsidRPr="00A23A2A" w14:paraId="5D5A37C0" w14:textId="77777777" w:rsidTr="005D1173">
        <w:trPr>
          <w:trHeight w:val="407"/>
        </w:trPr>
        <w:tc>
          <w:tcPr>
            <w:tcW w:w="2970" w:type="dxa"/>
            <w:noWrap/>
          </w:tcPr>
          <w:p w14:paraId="62A9F57C" w14:textId="77777777" w:rsidR="00716789" w:rsidRPr="00A23A2A" w:rsidRDefault="00716789" w:rsidP="00726CC5">
            <w:pPr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>BMI, kg/m2</w:t>
            </w:r>
          </w:p>
        </w:tc>
        <w:tc>
          <w:tcPr>
            <w:tcW w:w="1987" w:type="dxa"/>
            <w:noWrap/>
          </w:tcPr>
          <w:p w14:paraId="2D3B835E" w14:textId="77777777" w:rsidR="00716789" w:rsidRPr="00A23A2A" w:rsidRDefault="005D1173" w:rsidP="00726CC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1.6±2.8</w:t>
            </w:r>
          </w:p>
        </w:tc>
        <w:tc>
          <w:tcPr>
            <w:tcW w:w="2126" w:type="dxa"/>
            <w:noWrap/>
          </w:tcPr>
          <w:p w14:paraId="5F2B8783" w14:textId="77777777" w:rsidR="00716789" w:rsidRPr="00A23A2A" w:rsidRDefault="005D1173" w:rsidP="00726CC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1.9±2.7</w:t>
            </w:r>
          </w:p>
        </w:tc>
        <w:tc>
          <w:tcPr>
            <w:tcW w:w="1213" w:type="dxa"/>
            <w:noWrap/>
          </w:tcPr>
          <w:p w14:paraId="23FA88AE" w14:textId="77777777" w:rsidR="00716789" w:rsidRPr="00A23A2A" w:rsidRDefault="005D1173" w:rsidP="00726CC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.391</w:t>
            </w:r>
          </w:p>
        </w:tc>
      </w:tr>
      <w:tr w:rsidR="00A23A2A" w:rsidRPr="00A23A2A" w14:paraId="28180DA0" w14:textId="77777777" w:rsidTr="005D1173">
        <w:trPr>
          <w:trHeight w:val="407"/>
        </w:trPr>
        <w:tc>
          <w:tcPr>
            <w:tcW w:w="2970" w:type="dxa"/>
            <w:noWrap/>
          </w:tcPr>
          <w:p w14:paraId="6919B7F5" w14:textId="77777777" w:rsidR="00716789" w:rsidRPr="00A23A2A" w:rsidRDefault="00716789" w:rsidP="00716789">
            <w:pPr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 xml:space="preserve">Basal FSH, IU/L </w:t>
            </w:r>
          </w:p>
        </w:tc>
        <w:tc>
          <w:tcPr>
            <w:tcW w:w="1987" w:type="dxa"/>
            <w:noWrap/>
          </w:tcPr>
          <w:p w14:paraId="1AB331D6" w14:textId="77777777" w:rsidR="00716789" w:rsidRPr="00A23A2A" w:rsidRDefault="005D1173" w:rsidP="0071678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.0±2.6</w:t>
            </w:r>
          </w:p>
        </w:tc>
        <w:tc>
          <w:tcPr>
            <w:tcW w:w="2126" w:type="dxa"/>
            <w:noWrap/>
          </w:tcPr>
          <w:p w14:paraId="678B8D92" w14:textId="77777777" w:rsidR="00716789" w:rsidRPr="00A23A2A" w:rsidRDefault="005D1173" w:rsidP="0071678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>8.6±4.7</w:t>
            </w:r>
          </w:p>
        </w:tc>
        <w:tc>
          <w:tcPr>
            <w:tcW w:w="1213" w:type="dxa"/>
            <w:noWrap/>
          </w:tcPr>
          <w:p w14:paraId="6FC30808" w14:textId="77777777" w:rsidR="00716789" w:rsidRPr="00A23A2A" w:rsidRDefault="005D1173" w:rsidP="0071678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.137</w:t>
            </w:r>
          </w:p>
        </w:tc>
      </w:tr>
      <w:tr w:rsidR="00A23A2A" w:rsidRPr="00A23A2A" w14:paraId="57576A23" w14:textId="77777777" w:rsidTr="005D1173">
        <w:trPr>
          <w:trHeight w:val="407"/>
        </w:trPr>
        <w:tc>
          <w:tcPr>
            <w:tcW w:w="2970" w:type="dxa"/>
            <w:noWrap/>
            <w:hideMark/>
          </w:tcPr>
          <w:p w14:paraId="3DCF6A33" w14:textId="77777777" w:rsidR="00716789" w:rsidRPr="00A23A2A" w:rsidRDefault="00716789" w:rsidP="00726CC5">
            <w:pPr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>Antral follicle count, n</w:t>
            </w:r>
          </w:p>
        </w:tc>
        <w:tc>
          <w:tcPr>
            <w:tcW w:w="1987" w:type="dxa"/>
            <w:noWrap/>
          </w:tcPr>
          <w:p w14:paraId="5929ED69" w14:textId="77777777" w:rsidR="00716789" w:rsidRPr="00A23A2A" w:rsidRDefault="00CC5E1B" w:rsidP="00726CC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>11±6</w:t>
            </w:r>
          </w:p>
        </w:tc>
        <w:tc>
          <w:tcPr>
            <w:tcW w:w="2126" w:type="dxa"/>
            <w:noWrap/>
          </w:tcPr>
          <w:p w14:paraId="3885A88A" w14:textId="77777777" w:rsidR="00716789" w:rsidRPr="00A23A2A" w:rsidRDefault="00CC5E1B" w:rsidP="00726CC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0±7</w:t>
            </w:r>
          </w:p>
        </w:tc>
        <w:tc>
          <w:tcPr>
            <w:tcW w:w="1213" w:type="dxa"/>
            <w:noWrap/>
          </w:tcPr>
          <w:p w14:paraId="7A9F9656" w14:textId="77777777" w:rsidR="00716789" w:rsidRPr="00A23A2A" w:rsidRDefault="00CC5E1B" w:rsidP="00726CC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.15</w:t>
            </w:r>
            <w:r w:rsidR="005440CC" w:rsidRPr="00A23A2A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A23A2A" w:rsidRPr="00A23A2A" w14:paraId="67440C0F" w14:textId="77777777" w:rsidTr="00992C1A">
        <w:trPr>
          <w:trHeight w:val="407"/>
        </w:trPr>
        <w:tc>
          <w:tcPr>
            <w:tcW w:w="2970" w:type="dxa"/>
            <w:noWrap/>
          </w:tcPr>
          <w:p w14:paraId="4F8F9529" w14:textId="77777777" w:rsidR="00F148FB" w:rsidRPr="00A23A2A" w:rsidRDefault="00F148FB" w:rsidP="00992C1A">
            <w:pPr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 xml:space="preserve">GnRH agonist protocol, </w:t>
            </w:r>
            <w:proofErr w:type="gramStart"/>
            <w:r w:rsidRPr="00A23A2A">
              <w:rPr>
                <w:rFonts w:ascii="Calibri" w:hAnsi="Calibri" w:cs="Calibri"/>
                <w:sz w:val="24"/>
                <w:szCs w:val="24"/>
              </w:rPr>
              <w:t>n(</w:t>
            </w:r>
            <w:proofErr w:type="gramEnd"/>
            <w:r w:rsidRPr="00A23A2A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987" w:type="dxa"/>
            <w:noWrap/>
          </w:tcPr>
          <w:p w14:paraId="525A1492" w14:textId="77777777" w:rsidR="00F148FB" w:rsidRPr="00A23A2A" w:rsidRDefault="00F148FB" w:rsidP="00992C1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7 (86.5)</w:t>
            </w:r>
          </w:p>
        </w:tc>
        <w:tc>
          <w:tcPr>
            <w:tcW w:w="2126" w:type="dxa"/>
            <w:noWrap/>
          </w:tcPr>
          <w:p w14:paraId="64D3F43D" w14:textId="77777777" w:rsidR="00F148FB" w:rsidRPr="00A23A2A" w:rsidRDefault="00F148FB" w:rsidP="00992C1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15 (66.9)</w:t>
            </w:r>
          </w:p>
        </w:tc>
        <w:tc>
          <w:tcPr>
            <w:tcW w:w="1213" w:type="dxa"/>
            <w:noWrap/>
          </w:tcPr>
          <w:p w14:paraId="324DA1C7" w14:textId="77777777" w:rsidR="00F148FB" w:rsidRPr="00A23A2A" w:rsidRDefault="00F148FB" w:rsidP="00992C1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.001</w:t>
            </w:r>
          </w:p>
        </w:tc>
      </w:tr>
      <w:tr w:rsidR="00A23A2A" w:rsidRPr="00A23A2A" w14:paraId="61C999C8" w14:textId="77777777" w:rsidTr="005D1173">
        <w:trPr>
          <w:trHeight w:val="407"/>
        </w:trPr>
        <w:tc>
          <w:tcPr>
            <w:tcW w:w="2970" w:type="dxa"/>
            <w:noWrap/>
          </w:tcPr>
          <w:p w14:paraId="388F8134" w14:textId="77777777" w:rsidR="00CC5E1B" w:rsidRPr="00A23A2A" w:rsidRDefault="00CC5E1B" w:rsidP="00CC5E1B">
            <w:pPr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E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ndometrium thickness on triggering day, mm</w:t>
            </w:r>
          </w:p>
        </w:tc>
        <w:tc>
          <w:tcPr>
            <w:tcW w:w="1987" w:type="dxa"/>
            <w:noWrap/>
          </w:tcPr>
          <w:p w14:paraId="745C74FD" w14:textId="77777777" w:rsidR="00CC5E1B" w:rsidRPr="00A23A2A" w:rsidRDefault="00CC5E1B" w:rsidP="00CC5E1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.8±0.6</w:t>
            </w:r>
          </w:p>
        </w:tc>
        <w:tc>
          <w:tcPr>
            <w:tcW w:w="2126" w:type="dxa"/>
            <w:noWrap/>
          </w:tcPr>
          <w:p w14:paraId="1A010A98" w14:textId="77777777" w:rsidR="00CC5E1B" w:rsidRPr="00A23A2A" w:rsidRDefault="00CC5E1B" w:rsidP="00CC5E1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.6±0.8</w:t>
            </w:r>
          </w:p>
        </w:tc>
        <w:tc>
          <w:tcPr>
            <w:tcW w:w="1213" w:type="dxa"/>
            <w:noWrap/>
          </w:tcPr>
          <w:p w14:paraId="35002649" w14:textId="77777777" w:rsidR="00CC5E1B" w:rsidRPr="00A23A2A" w:rsidRDefault="00CC5E1B" w:rsidP="00CC5E1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.47</w:t>
            </w:r>
          </w:p>
        </w:tc>
      </w:tr>
      <w:tr w:rsidR="00A23A2A" w:rsidRPr="00A23A2A" w14:paraId="3B008966" w14:textId="77777777" w:rsidTr="005D1173">
        <w:trPr>
          <w:trHeight w:val="407"/>
        </w:trPr>
        <w:tc>
          <w:tcPr>
            <w:tcW w:w="2970" w:type="dxa"/>
            <w:noWrap/>
          </w:tcPr>
          <w:p w14:paraId="0E1D70A4" w14:textId="77777777" w:rsidR="00062B0D" w:rsidRPr="00A23A2A" w:rsidRDefault="00062B0D" w:rsidP="00062B0D">
            <w:pPr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 xml:space="preserve">Estradiol on triggering day, </w:t>
            </w:r>
            <w:proofErr w:type="spellStart"/>
            <w:r w:rsidRPr="00A23A2A">
              <w:rPr>
                <w:rFonts w:ascii="Calibri" w:hAnsi="Calibri" w:cs="Calibri"/>
                <w:sz w:val="24"/>
                <w:szCs w:val="24"/>
              </w:rPr>
              <w:t>pg</w:t>
            </w:r>
            <w:proofErr w:type="spellEnd"/>
            <w:r w:rsidRPr="00A23A2A">
              <w:rPr>
                <w:rFonts w:ascii="Calibri" w:hAnsi="Calibri" w:cs="Calibri"/>
                <w:sz w:val="24"/>
                <w:szCs w:val="24"/>
              </w:rPr>
              <w:t>/mL</w:t>
            </w:r>
          </w:p>
        </w:tc>
        <w:tc>
          <w:tcPr>
            <w:tcW w:w="1987" w:type="dxa"/>
            <w:noWrap/>
          </w:tcPr>
          <w:p w14:paraId="1A76F509" w14:textId="77777777" w:rsidR="00062B0D" w:rsidRPr="00A23A2A" w:rsidRDefault="00062B0D" w:rsidP="00062B0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>2465±1191</w:t>
            </w:r>
          </w:p>
        </w:tc>
        <w:tc>
          <w:tcPr>
            <w:tcW w:w="2126" w:type="dxa"/>
            <w:noWrap/>
          </w:tcPr>
          <w:p w14:paraId="60A3093F" w14:textId="77777777" w:rsidR="00062B0D" w:rsidRPr="00A23A2A" w:rsidRDefault="00062B0D" w:rsidP="00062B0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>2127±1353</w:t>
            </w:r>
          </w:p>
        </w:tc>
        <w:tc>
          <w:tcPr>
            <w:tcW w:w="1213" w:type="dxa"/>
            <w:noWrap/>
          </w:tcPr>
          <w:p w14:paraId="69A6B1D1" w14:textId="77777777" w:rsidR="00062B0D" w:rsidRPr="00A23A2A" w:rsidRDefault="00062B0D" w:rsidP="00062B0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.04</w:t>
            </w:r>
          </w:p>
        </w:tc>
      </w:tr>
      <w:tr w:rsidR="00A23A2A" w:rsidRPr="00A23A2A" w14:paraId="7761B7C2" w14:textId="77777777" w:rsidTr="005D1173">
        <w:trPr>
          <w:trHeight w:val="407"/>
        </w:trPr>
        <w:tc>
          <w:tcPr>
            <w:tcW w:w="2970" w:type="dxa"/>
            <w:noWrap/>
          </w:tcPr>
          <w:p w14:paraId="1EA3EC2B" w14:textId="77777777" w:rsidR="00CC5E1B" w:rsidRPr="00A23A2A" w:rsidRDefault="00CC5E1B" w:rsidP="00CC5E1B">
            <w:pPr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>Progesterone on triggering day, ng/mL</w:t>
            </w:r>
          </w:p>
        </w:tc>
        <w:tc>
          <w:tcPr>
            <w:tcW w:w="1987" w:type="dxa"/>
            <w:noWrap/>
          </w:tcPr>
          <w:p w14:paraId="11A7E67F" w14:textId="77777777" w:rsidR="00CC5E1B" w:rsidRPr="00A23A2A" w:rsidRDefault="00CC5E1B" w:rsidP="00CC5E1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.</w:t>
            </w:r>
            <w:r w:rsidR="00062B0D" w:rsidRPr="00A23A2A">
              <w:rPr>
                <w:rFonts w:ascii="Calibri" w:hAnsi="Calibri" w:cs="Calibri"/>
                <w:sz w:val="24"/>
                <w:szCs w:val="24"/>
              </w:rPr>
              <w:t>90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±0.</w:t>
            </w:r>
            <w:r w:rsidR="00062B0D" w:rsidRPr="00A23A2A">
              <w:rPr>
                <w:rFonts w:ascii="Calibri" w:hAnsi="Calibri" w:cs="Calibri"/>
                <w:sz w:val="24"/>
                <w:szCs w:val="24"/>
              </w:rPr>
              <w:t>29</w:t>
            </w:r>
          </w:p>
        </w:tc>
        <w:tc>
          <w:tcPr>
            <w:tcW w:w="2126" w:type="dxa"/>
            <w:noWrap/>
          </w:tcPr>
          <w:p w14:paraId="71424471" w14:textId="77777777" w:rsidR="00CC5E1B" w:rsidRPr="00A23A2A" w:rsidRDefault="00CC5E1B" w:rsidP="00CC5E1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.</w:t>
            </w:r>
            <w:r w:rsidR="00062B0D" w:rsidRPr="00A23A2A">
              <w:rPr>
                <w:rFonts w:ascii="Calibri" w:hAnsi="Calibri" w:cs="Calibri"/>
                <w:sz w:val="24"/>
                <w:szCs w:val="24"/>
              </w:rPr>
              <w:t>88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±0.6</w:t>
            </w:r>
            <w:r w:rsidR="00062B0D" w:rsidRPr="00A23A2A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213" w:type="dxa"/>
            <w:noWrap/>
          </w:tcPr>
          <w:p w14:paraId="164886A2" w14:textId="77777777" w:rsidR="00CC5E1B" w:rsidRPr="00A23A2A" w:rsidRDefault="00CC5E1B" w:rsidP="00CC5E1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.</w:t>
            </w:r>
            <w:r w:rsidR="00062B0D" w:rsidRPr="00A23A2A">
              <w:rPr>
                <w:rFonts w:ascii="Calibri" w:hAnsi="Calibri" w:cs="Calibri"/>
                <w:sz w:val="24"/>
                <w:szCs w:val="24"/>
              </w:rPr>
              <w:t>77</w:t>
            </w:r>
          </w:p>
        </w:tc>
      </w:tr>
      <w:tr w:rsidR="00A23A2A" w:rsidRPr="00A23A2A" w14:paraId="080ABB64" w14:textId="77777777" w:rsidTr="005D1173">
        <w:trPr>
          <w:trHeight w:val="407"/>
        </w:trPr>
        <w:tc>
          <w:tcPr>
            <w:tcW w:w="2970" w:type="dxa"/>
            <w:noWrap/>
          </w:tcPr>
          <w:p w14:paraId="7AD3958B" w14:textId="77777777" w:rsidR="00062B0D" w:rsidRPr="00A23A2A" w:rsidRDefault="00062B0D" w:rsidP="00062B0D">
            <w:pPr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>Number of retrieved oocytes, n</w:t>
            </w:r>
          </w:p>
        </w:tc>
        <w:tc>
          <w:tcPr>
            <w:tcW w:w="1987" w:type="dxa"/>
            <w:noWrap/>
          </w:tcPr>
          <w:p w14:paraId="221CF04E" w14:textId="77777777" w:rsidR="00062B0D" w:rsidRPr="00A23A2A" w:rsidRDefault="00062B0D" w:rsidP="00062B0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>10.0±5.3</w:t>
            </w:r>
          </w:p>
        </w:tc>
        <w:tc>
          <w:tcPr>
            <w:tcW w:w="2126" w:type="dxa"/>
            <w:noWrap/>
          </w:tcPr>
          <w:p w14:paraId="4B3BAF16" w14:textId="77777777" w:rsidR="00062B0D" w:rsidRPr="00A23A2A" w:rsidRDefault="00062B0D" w:rsidP="00062B0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/>
                <w:sz w:val="24"/>
                <w:szCs w:val="24"/>
              </w:rPr>
              <w:t>8.2±4.9</w:t>
            </w:r>
          </w:p>
        </w:tc>
        <w:tc>
          <w:tcPr>
            <w:tcW w:w="1213" w:type="dxa"/>
            <w:noWrap/>
          </w:tcPr>
          <w:p w14:paraId="4BB8B529" w14:textId="77777777" w:rsidR="00062B0D" w:rsidRPr="00A23A2A" w:rsidRDefault="00062B0D" w:rsidP="00062B0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23A2A"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Pr="00A23A2A">
              <w:rPr>
                <w:rFonts w:ascii="Calibri" w:hAnsi="Calibri" w:cs="Calibri"/>
                <w:sz w:val="24"/>
                <w:szCs w:val="24"/>
              </w:rPr>
              <w:t>.03</w:t>
            </w:r>
          </w:p>
        </w:tc>
      </w:tr>
    </w:tbl>
    <w:p w14:paraId="1EC3A879" w14:textId="77777777" w:rsidR="007F4FA0" w:rsidRPr="00F148FB" w:rsidRDefault="007F4FA0">
      <w:pPr>
        <w:rPr>
          <w:color w:val="FF0000"/>
        </w:rPr>
      </w:pPr>
    </w:p>
    <w:sectPr w:rsidR="007F4FA0" w:rsidRPr="00F148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B66DB" w14:textId="77777777" w:rsidR="0007745D" w:rsidRDefault="0007745D" w:rsidP="00716789">
      <w:r>
        <w:separator/>
      </w:r>
    </w:p>
  </w:endnote>
  <w:endnote w:type="continuationSeparator" w:id="0">
    <w:p w14:paraId="04CE00FD" w14:textId="77777777" w:rsidR="0007745D" w:rsidRDefault="0007745D" w:rsidP="00716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89CA5" w14:textId="77777777" w:rsidR="0007745D" w:rsidRDefault="0007745D" w:rsidP="00716789">
      <w:r>
        <w:separator/>
      </w:r>
    </w:p>
  </w:footnote>
  <w:footnote w:type="continuationSeparator" w:id="0">
    <w:p w14:paraId="132A10E1" w14:textId="77777777" w:rsidR="0007745D" w:rsidRDefault="0007745D" w:rsidP="00716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xNbEwNTEyNDEyNTVS0lEKTi0uzszPAykwrgUAwAk6tCwAAAA="/>
  </w:docVars>
  <w:rsids>
    <w:rsidRoot w:val="006646B3"/>
    <w:rsid w:val="00062B0D"/>
    <w:rsid w:val="0007745D"/>
    <w:rsid w:val="00227CFA"/>
    <w:rsid w:val="002D4F6C"/>
    <w:rsid w:val="005440CC"/>
    <w:rsid w:val="005D1173"/>
    <w:rsid w:val="006646B3"/>
    <w:rsid w:val="00716789"/>
    <w:rsid w:val="007F4FA0"/>
    <w:rsid w:val="00A02C7F"/>
    <w:rsid w:val="00A23A2A"/>
    <w:rsid w:val="00AC24B0"/>
    <w:rsid w:val="00CC5E1B"/>
    <w:rsid w:val="00D11E74"/>
    <w:rsid w:val="00F1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A3D821"/>
  <w15:chartTrackingRefBased/>
  <w15:docId w15:val="{BBE11E90-1D63-432B-B9D6-01FC88697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7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6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7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6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789"/>
    <w:rPr>
      <w:sz w:val="18"/>
      <w:szCs w:val="18"/>
    </w:rPr>
  </w:style>
  <w:style w:type="table" w:styleId="TableGrid">
    <w:name w:val="Table Grid"/>
    <w:basedOn w:val="TableNormal"/>
    <w:uiPriority w:val="39"/>
    <w:rsid w:val="00716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u</dc:creator>
  <cp:keywords/>
  <dc:description/>
  <cp:lastModifiedBy>Tom Flint</cp:lastModifiedBy>
  <cp:revision>7</cp:revision>
  <dcterms:created xsi:type="dcterms:W3CDTF">2022-12-14T01:27:00Z</dcterms:created>
  <dcterms:modified xsi:type="dcterms:W3CDTF">2023-01-04T09:35:00Z</dcterms:modified>
</cp:coreProperties>
</file>